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98F49" w14:textId="5E069A36" w:rsidR="000424F9" w:rsidRDefault="000424F9">
      <w:pPr>
        <w:rPr>
          <w:rFonts w:asciiTheme="majorBidi" w:hAnsiTheme="majorBidi" w:cstheme="majorBidi"/>
        </w:rPr>
      </w:pPr>
      <w:bookmarkStart w:id="0" w:name="_Hlk50313904"/>
      <w:proofErr w:type="gramStart"/>
      <w:r w:rsidRPr="00806F56">
        <w:rPr>
          <w:rFonts w:asciiTheme="majorBidi" w:hAnsiTheme="majorBidi" w:cstheme="majorBidi"/>
          <w:b/>
          <w:bCs/>
        </w:rPr>
        <w:t>S</w:t>
      </w:r>
      <w:r w:rsidR="005A3E54">
        <w:rPr>
          <w:rFonts w:asciiTheme="majorBidi" w:hAnsiTheme="majorBidi" w:cstheme="majorBidi"/>
          <w:b/>
          <w:bCs/>
        </w:rPr>
        <w:t>6</w:t>
      </w:r>
      <w:r w:rsidRPr="00806F56">
        <w:rPr>
          <w:rFonts w:asciiTheme="majorBidi" w:hAnsiTheme="majorBidi" w:cstheme="majorBidi"/>
          <w:b/>
          <w:bCs/>
        </w:rPr>
        <w:t xml:space="preserve"> Tabl</w:t>
      </w:r>
      <w:bookmarkStart w:id="1" w:name="_GoBack"/>
      <w:bookmarkEnd w:id="1"/>
      <w:r w:rsidRPr="00806F56">
        <w:rPr>
          <w:rFonts w:asciiTheme="majorBidi" w:hAnsiTheme="majorBidi" w:cstheme="majorBidi"/>
          <w:b/>
          <w:bCs/>
        </w:rPr>
        <w:t>e.</w:t>
      </w:r>
      <w:proofErr w:type="gramEnd"/>
      <w:r w:rsidR="003C1107">
        <w:rPr>
          <w:rFonts w:asciiTheme="majorBidi" w:hAnsiTheme="majorBidi" w:cstheme="majorBidi"/>
        </w:rPr>
        <w:t xml:space="preserve"> </w:t>
      </w:r>
      <w:bookmarkStart w:id="2" w:name="_Hlk50484196"/>
      <w:proofErr w:type="spellStart"/>
      <w:r w:rsidR="00404B68" w:rsidRPr="00E34C62">
        <w:rPr>
          <w:rFonts w:asciiTheme="majorBidi" w:hAnsiTheme="majorBidi" w:cstheme="majorBidi"/>
          <w:i/>
          <w:iCs/>
        </w:rPr>
        <w:t>F</w:t>
      </w:r>
      <w:r w:rsidR="00404B68" w:rsidRPr="009447C0">
        <w:rPr>
          <w:rFonts w:asciiTheme="majorBidi" w:hAnsiTheme="majorBidi" w:cstheme="majorBidi"/>
          <w:vertAlign w:val="subscript"/>
        </w:rPr>
        <w:t>df</w:t>
      </w:r>
      <w:proofErr w:type="spellEnd"/>
      <w:r w:rsidR="00404B68">
        <w:rPr>
          <w:rFonts w:asciiTheme="majorBidi" w:hAnsiTheme="majorBidi" w:cstheme="majorBidi"/>
          <w:vertAlign w:val="subscript"/>
        </w:rPr>
        <w:t xml:space="preserve"> (regression)</w:t>
      </w:r>
      <w:r w:rsidR="00404B68">
        <w:rPr>
          <w:rFonts w:asciiTheme="majorBidi" w:hAnsiTheme="majorBidi" w:cstheme="majorBidi"/>
        </w:rPr>
        <w:t xml:space="preserve"> statistics and </w:t>
      </w:r>
      <w:r w:rsidR="003C1107" w:rsidRPr="00E34C62">
        <w:rPr>
          <w:rFonts w:asciiTheme="majorBidi" w:hAnsiTheme="majorBidi" w:cstheme="majorBidi"/>
          <w:i/>
          <w:iCs/>
        </w:rPr>
        <w:t>p</w:t>
      </w:r>
      <w:r w:rsidR="00E34C62">
        <w:rPr>
          <w:rFonts w:asciiTheme="majorBidi" w:hAnsiTheme="majorBidi" w:cstheme="majorBidi"/>
        </w:rPr>
        <w:t xml:space="preserve"> </w:t>
      </w:r>
      <w:r w:rsidR="003C1107">
        <w:rPr>
          <w:rFonts w:asciiTheme="majorBidi" w:hAnsiTheme="majorBidi" w:cstheme="majorBidi"/>
        </w:rPr>
        <w:t>value</w:t>
      </w:r>
      <w:r w:rsidR="00E34C62">
        <w:rPr>
          <w:rFonts w:asciiTheme="majorBidi" w:hAnsiTheme="majorBidi" w:cstheme="majorBidi"/>
        </w:rPr>
        <w:t xml:space="preserve"> </w:t>
      </w:r>
      <w:r w:rsidR="003C1107">
        <w:rPr>
          <w:rFonts w:asciiTheme="majorBidi" w:hAnsiTheme="majorBidi" w:cstheme="majorBidi"/>
        </w:rPr>
        <w:t xml:space="preserve">of the regression analysis </w:t>
      </w:r>
      <w:r w:rsidR="00BC59A6">
        <w:rPr>
          <w:rFonts w:asciiTheme="majorBidi" w:hAnsiTheme="majorBidi" w:cstheme="majorBidi"/>
        </w:rPr>
        <w:t xml:space="preserve">(ANOVA) </w:t>
      </w:r>
      <w:r w:rsidR="003C1107">
        <w:rPr>
          <w:rFonts w:asciiTheme="majorBidi" w:hAnsiTheme="majorBidi" w:cstheme="majorBidi"/>
        </w:rPr>
        <w:t>for different classes</w:t>
      </w:r>
      <w:r w:rsidR="00806F56">
        <w:rPr>
          <w:rFonts w:asciiTheme="majorBidi" w:hAnsiTheme="majorBidi" w:cstheme="majorBidi"/>
        </w:rPr>
        <w:t xml:space="preserve"> of bees</w:t>
      </w:r>
      <w:r w:rsidR="00BC59A6">
        <w:rPr>
          <w:rFonts w:asciiTheme="majorBidi" w:hAnsiTheme="majorBidi" w:cstheme="majorBidi"/>
        </w:rPr>
        <w:t xml:space="preserve"> (All bees, 8-common, 9-common, uncommon) separately by abundance and species richness.</w:t>
      </w:r>
      <w:r w:rsidR="003C1107">
        <w:rPr>
          <w:rFonts w:asciiTheme="majorBidi" w:hAnsiTheme="majorBidi" w:cstheme="majorBidi"/>
        </w:rPr>
        <w:t xml:space="preserve"> </w:t>
      </w:r>
    </w:p>
    <w:bookmarkEnd w:id="0"/>
    <w:p w14:paraId="74DA7947" w14:textId="50DFB1CF" w:rsidR="00BC59A6" w:rsidRDefault="00BC59A6">
      <w:pPr>
        <w:rPr>
          <w:rFonts w:asciiTheme="majorBidi" w:hAnsiTheme="majorBidi" w:cstheme="majorBidi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1880"/>
        <w:gridCol w:w="3543"/>
        <w:gridCol w:w="777"/>
        <w:gridCol w:w="1350"/>
        <w:gridCol w:w="756"/>
        <w:gridCol w:w="1333"/>
      </w:tblGrid>
      <w:tr w:rsidR="002E4000" w:rsidRPr="002E4000" w14:paraId="7C5A49B7" w14:textId="77777777" w:rsidTr="002E4000">
        <w:trPr>
          <w:trHeight w:val="314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0043E3D6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4206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1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C7FE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Index</w:t>
            </w:r>
          </w:p>
        </w:tc>
      </w:tr>
      <w:tr w:rsidR="002E4000" w:rsidRPr="008810E9" w14:paraId="7BBC9C66" w14:textId="77777777" w:rsidTr="002E4000">
        <w:trPr>
          <w:trHeight w:val="314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ECAE7A5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392569A7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6B52F4CC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Abundance</w:t>
            </w:r>
          </w:p>
        </w:tc>
        <w:tc>
          <w:tcPr>
            <w:tcW w:w="2089" w:type="dxa"/>
            <w:gridSpan w:val="2"/>
            <w:shd w:val="clear" w:color="auto" w:fill="auto"/>
            <w:noWrap/>
            <w:vAlign w:val="center"/>
            <w:hideMark/>
          </w:tcPr>
          <w:p w14:paraId="68861ABC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Species richness</w:t>
            </w:r>
          </w:p>
        </w:tc>
      </w:tr>
      <w:tr w:rsidR="002E4000" w:rsidRPr="008810E9" w14:paraId="5700EA47" w14:textId="77777777" w:rsidTr="002E4000">
        <w:trPr>
          <w:trHeight w:val="371"/>
        </w:trPr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E9CC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Class of bee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EA95" w14:textId="77777777" w:rsidR="002E4000" w:rsidRPr="002E4000" w:rsidRDefault="002E4000" w:rsidP="002E4000">
            <w:pPr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4E2A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2E400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,6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C7ACC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FC045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2E400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,60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000F1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 </w:t>
            </w: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2E4000" w:rsidRPr="008810E9" w14:paraId="6E163280" w14:textId="77777777" w:rsidTr="002E4000">
        <w:trPr>
          <w:trHeight w:val="314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7FA1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3B87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ANOVA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5D12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449C5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C6F6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38E49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E4000" w:rsidRPr="008810E9" w14:paraId="52D599D3" w14:textId="77777777" w:rsidTr="002E4000">
        <w:trPr>
          <w:trHeight w:val="314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4A3D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All bee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FC2C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010B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9.7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E7F3C3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67D8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10.93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BF8171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2E4000" w:rsidRPr="008810E9" w14:paraId="5818B4B1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B2252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0887D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Landscape diversity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12869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D80782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4C505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270C89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2E4000" w:rsidRPr="008810E9" w14:paraId="1C317D81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8CABC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65F60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58784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8CC226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0F48F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B2FA19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2E4000" w:rsidRPr="008810E9" w14:paraId="5E410BD9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89169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F30ED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Landscape diversity x Treatment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64CE63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4E8115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AE9A9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A2A281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873</w:t>
            </w:r>
          </w:p>
        </w:tc>
      </w:tr>
      <w:tr w:rsidR="002E4000" w:rsidRPr="008810E9" w14:paraId="21700E2C" w14:textId="77777777" w:rsidTr="002E4000">
        <w:trPr>
          <w:trHeight w:val="314"/>
        </w:trPr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6DA3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A59B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2FA3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036B1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D9CC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65B79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E4000" w:rsidRPr="008810E9" w14:paraId="6F3769D4" w14:textId="77777777" w:rsidTr="002E4000">
        <w:trPr>
          <w:trHeight w:val="314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5FF6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8-common bee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4020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EAB6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EB0EDA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86A7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11.89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2B9D1E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2E4000" w:rsidRPr="008810E9" w14:paraId="6F8DFE7D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3D35E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307F9C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Landscape diversity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C61EF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65D4A2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B1746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D8E31F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2E4000" w:rsidRPr="008810E9" w14:paraId="5C75FAA1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906A2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04D32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0E308F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69BD08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5C913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7FD0B1" w14:textId="4D0A29E4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 xml:space="preserve"> 0.0003</w:t>
            </w:r>
          </w:p>
        </w:tc>
      </w:tr>
      <w:tr w:rsidR="002E4000" w:rsidRPr="008810E9" w14:paraId="374A8D98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1CD4A5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1695D5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Landscape diversity x Treatment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EE8B1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B19FC0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4A4D3D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81D163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373</w:t>
            </w:r>
          </w:p>
        </w:tc>
      </w:tr>
      <w:tr w:rsidR="002E4000" w:rsidRPr="008810E9" w14:paraId="49047CEA" w14:textId="77777777" w:rsidTr="002E4000">
        <w:trPr>
          <w:trHeight w:val="314"/>
        </w:trPr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D6C3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C8CF" w14:textId="77777777" w:rsidR="002E4000" w:rsidRPr="002E4000" w:rsidRDefault="002E4000" w:rsidP="002E4000">
            <w:pPr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A275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A6CF8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59B5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55902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E4000" w:rsidRPr="008810E9" w14:paraId="020A37EC" w14:textId="77777777" w:rsidTr="002E4000">
        <w:trPr>
          <w:trHeight w:val="314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F905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9-common bee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10C1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9116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9.1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A3ABB8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8A90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11.79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736C2F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</w:tr>
      <w:tr w:rsidR="002E4000" w:rsidRPr="008810E9" w14:paraId="0A9BBC47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0FFAFA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1C2309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Landscape diversity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8F56C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6C1251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077E5A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86FCC4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E4000" w:rsidRPr="008810E9" w14:paraId="48280482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2B7CD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1FC4D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590518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252B95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5C002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A3CE24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2E4000" w:rsidRPr="008810E9" w14:paraId="7758359D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1C95E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6E254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Landscape diversity x Treatment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59FC8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BFB1D2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1086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58A00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BEB22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234</w:t>
            </w:r>
          </w:p>
        </w:tc>
      </w:tr>
      <w:tr w:rsidR="002E4000" w:rsidRPr="008810E9" w14:paraId="0100E78A" w14:textId="77777777" w:rsidTr="002E4000">
        <w:trPr>
          <w:trHeight w:val="314"/>
        </w:trPr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C611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41BC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8EAF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08AB1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8E34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D3BED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E4000" w:rsidRPr="008810E9" w14:paraId="5E3CA458" w14:textId="77777777" w:rsidTr="002E4000">
        <w:trPr>
          <w:trHeight w:val="314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571A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uncommon bee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3C3D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D38E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CCB339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53DF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125466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2E4000" w:rsidRPr="008810E9" w14:paraId="7A6E3235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79B542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B9764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Landscape diversity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5BBF2D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C21842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97FEF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1DB323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</w:tr>
      <w:tr w:rsidR="002E4000" w:rsidRPr="008810E9" w14:paraId="36FBE22F" w14:textId="77777777" w:rsidTr="002E4000">
        <w:trPr>
          <w:trHeight w:val="314"/>
        </w:trPr>
        <w:tc>
          <w:tcPr>
            <w:tcW w:w="1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91C0E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62837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1ABCF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68F845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94143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198B24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2E4000" w:rsidRPr="008810E9" w14:paraId="14F60CD6" w14:textId="77777777" w:rsidTr="002E4000">
        <w:trPr>
          <w:trHeight w:val="314"/>
        </w:trPr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F372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5C78" w14:textId="77777777" w:rsidR="002E4000" w:rsidRPr="002E4000" w:rsidRDefault="002E4000" w:rsidP="002E40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Landscape diversity x Treatment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2B67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DF705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442C" w14:textId="77777777" w:rsidR="002E4000" w:rsidRPr="002E4000" w:rsidRDefault="002E4000" w:rsidP="002E40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400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561F28" w14:textId="77777777" w:rsidR="002E4000" w:rsidRPr="002E4000" w:rsidRDefault="002E4000" w:rsidP="002E4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000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</w:tr>
    </w:tbl>
    <w:p w14:paraId="30B540CB" w14:textId="77777777" w:rsidR="00BC59A6" w:rsidRPr="000424F9" w:rsidRDefault="00BC59A6">
      <w:pPr>
        <w:rPr>
          <w:rFonts w:asciiTheme="majorBidi" w:hAnsiTheme="majorBidi" w:cstheme="majorBidi"/>
        </w:rPr>
      </w:pPr>
    </w:p>
    <w:sectPr w:rsidR="00BC59A6" w:rsidRPr="000424F9" w:rsidSect="00725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32B49"/>
    <w:multiLevelType w:val="hybridMultilevel"/>
    <w:tmpl w:val="7B5CD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0B451B"/>
    <w:multiLevelType w:val="hybridMultilevel"/>
    <w:tmpl w:val="6AFA9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9868A2"/>
    <w:multiLevelType w:val="hybridMultilevel"/>
    <w:tmpl w:val="E6586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C43E8E"/>
    <w:multiLevelType w:val="hybridMultilevel"/>
    <w:tmpl w:val="AD343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CE01D1"/>
    <w:multiLevelType w:val="hybridMultilevel"/>
    <w:tmpl w:val="CA383B14"/>
    <w:lvl w:ilvl="0" w:tplc="C10EE7A8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AAE5806"/>
    <w:multiLevelType w:val="hybridMultilevel"/>
    <w:tmpl w:val="D4DED8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EE1F08"/>
    <w:multiLevelType w:val="hybridMultilevel"/>
    <w:tmpl w:val="204C70B2"/>
    <w:lvl w:ilvl="0" w:tplc="201C44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MDY3NTI1NTE0MzVV0lEKTi0uzszPAykwrAUAP9dqeCwAAAA="/>
  </w:docVars>
  <w:rsids>
    <w:rsidRoot w:val="00960285"/>
    <w:rsid w:val="00003F6C"/>
    <w:rsid w:val="000424F9"/>
    <w:rsid w:val="0009251C"/>
    <w:rsid w:val="00131BD2"/>
    <w:rsid w:val="001B2413"/>
    <w:rsid w:val="001E5B40"/>
    <w:rsid w:val="002043F1"/>
    <w:rsid w:val="0026311A"/>
    <w:rsid w:val="002D1717"/>
    <w:rsid w:val="002E4000"/>
    <w:rsid w:val="003C1107"/>
    <w:rsid w:val="00404B68"/>
    <w:rsid w:val="004605DA"/>
    <w:rsid w:val="00540756"/>
    <w:rsid w:val="005724AE"/>
    <w:rsid w:val="005A3E54"/>
    <w:rsid w:val="005B4F32"/>
    <w:rsid w:val="00725CDF"/>
    <w:rsid w:val="00793C4C"/>
    <w:rsid w:val="007A6328"/>
    <w:rsid w:val="007D1E2B"/>
    <w:rsid w:val="00806F56"/>
    <w:rsid w:val="00825BB7"/>
    <w:rsid w:val="008810E9"/>
    <w:rsid w:val="0090717B"/>
    <w:rsid w:val="009447C0"/>
    <w:rsid w:val="00960285"/>
    <w:rsid w:val="00A85CF6"/>
    <w:rsid w:val="00AE65AA"/>
    <w:rsid w:val="00B64455"/>
    <w:rsid w:val="00BC59A6"/>
    <w:rsid w:val="00DF44D6"/>
    <w:rsid w:val="00E34C62"/>
    <w:rsid w:val="00FC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B9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8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28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96028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28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02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2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28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028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6028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960285"/>
  </w:style>
  <w:style w:type="character" w:styleId="Emphasis">
    <w:name w:val="Emphasis"/>
    <w:basedOn w:val="DefaultParagraphFont"/>
    <w:uiPriority w:val="20"/>
    <w:qFormat/>
    <w:rsid w:val="00960285"/>
    <w:rPr>
      <w:i/>
      <w:iCs/>
    </w:rPr>
  </w:style>
  <w:style w:type="paragraph" w:styleId="NoSpacing">
    <w:name w:val="No Spacing"/>
    <w:uiPriority w:val="1"/>
    <w:qFormat/>
    <w:rsid w:val="00960285"/>
    <w:pPr>
      <w:spacing w:after="0" w:line="240" w:lineRule="auto"/>
    </w:pPr>
  </w:style>
  <w:style w:type="character" w:customStyle="1" w:styleId="ilfuvd">
    <w:name w:val="ilfuvd"/>
    <w:basedOn w:val="DefaultParagraphFont"/>
    <w:rsid w:val="00960285"/>
  </w:style>
  <w:style w:type="character" w:customStyle="1" w:styleId="highwire-cite-metadata-volume">
    <w:name w:val="highwire-cite-metadata-volume"/>
    <w:basedOn w:val="DefaultParagraphFont"/>
    <w:rsid w:val="00960285"/>
  </w:style>
  <w:style w:type="character" w:customStyle="1" w:styleId="highwire-cite-metadata-pages">
    <w:name w:val="highwire-cite-metadata-pages"/>
    <w:basedOn w:val="DefaultParagraphFont"/>
    <w:rsid w:val="00960285"/>
  </w:style>
  <w:style w:type="character" w:customStyle="1" w:styleId="highwire-citation-authors">
    <w:name w:val="highwire-citation-authors"/>
    <w:basedOn w:val="DefaultParagraphFont"/>
    <w:rsid w:val="00960285"/>
  </w:style>
  <w:style w:type="character" w:customStyle="1" w:styleId="highwire-citation-author">
    <w:name w:val="highwire-citation-author"/>
    <w:basedOn w:val="DefaultParagraphFont"/>
    <w:rsid w:val="00960285"/>
  </w:style>
  <w:style w:type="character" w:customStyle="1" w:styleId="apple-converted-space">
    <w:name w:val="apple-converted-space"/>
    <w:basedOn w:val="DefaultParagraphFont"/>
    <w:rsid w:val="00960285"/>
  </w:style>
  <w:style w:type="paragraph" w:styleId="Header">
    <w:name w:val="header"/>
    <w:basedOn w:val="Normal"/>
    <w:link w:val="HeaderChar"/>
    <w:uiPriority w:val="99"/>
    <w:unhideWhenUsed/>
    <w:rsid w:val="009602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028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602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028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602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285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28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96028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6028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60285"/>
  </w:style>
  <w:style w:type="paragraph" w:styleId="ListParagraph">
    <w:name w:val="List Paragraph"/>
    <w:basedOn w:val="Normal"/>
    <w:uiPriority w:val="34"/>
    <w:qFormat/>
    <w:rsid w:val="00960285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960285"/>
    <w:pPr>
      <w:spacing w:after="0" w:line="240" w:lineRule="auto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028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8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28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96028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28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02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2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28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028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6028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960285"/>
  </w:style>
  <w:style w:type="character" w:styleId="Emphasis">
    <w:name w:val="Emphasis"/>
    <w:basedOn w:val="DefaultParagraphFont"/>
    <w:uiPriority w:val="20"/>
    <w:qFormat/>
    <w:rsid w:val="00960285"/>
    <w:rPr>
      <w:i/>
      <w:iCs/>
    </w:rPr>
  </w:style>
  <w:style w:type="paragraph" w:styleId="NoSpacing">
    <w:name w:val="No Spacing"/>
    <w:uiPriority w:val="1"/>
    <w:qFormat/>
    <w:rsid w:val="00960285"/>
    <w:pPr>
      <w:spacing w:after="0" w:line="240" w:lineRule="auto"/>
    </w:pPr>
  </w:style>
  <w:style w:type="character" w:customStyle="1" w:styleId="ilfuvd">
    <w:name w:val="ilfuvd"/>
    <w:basedOn w:val="DefaultParagraphFont"/>
    <w:rsid w:val="00960285"/>
  </w:style>
  <w:style w:type="character" w:customStyle="1" w:styleId="highwire-cite-metadata-volume">
    <w:name w:val="highwire-cite-metadata-volume"/>
    <w:basedOn w:val="DefaultParagraphFont"/>
    <w:rsid w:val="00960285"/>
  </w:style>
  <w:style w:type="character" w:customStyle="1" w:styleId="highwire-cite-metadata-pages">
    <w:name w:val="highwire-cite-metadata-pages"/>
    <w:basedOn w:val="DefaultParagraphFont"/>
    <w:rsid w:val="00960285"/>
  </w:style>
  <w:style w:type="character" w:customStyle="1" w:styleId="highwire-citation-authors">
    <w:name w:val="highwire-citation-authors"/>
    <w:basedOn w:val="DefaultParagraphFont"/>
    <w:rsid w:val="00960285"/>
  </w:style>
  <w:style w:type="character" w:customStyle="1" w:styleId="highwire-citation-author">
    <w:name w:val="highwire-citation-author"/>
    <w:basedOn w:val="DefaultParagraphFont"/>
    <w:rsid w:val="00960285"/>
  </w:style>
  <w:style w:type="character" w:customStyle="1" w:styleId="apple-converted-space">
    <w:name w:val="apple-converted-space"/>
    <w:basedOn w:val="DefaultParagraphFont"/>
    <w:rsid w:val="00960285"/>
  </w:style>
  <w:style w:type="paragraph" w:styleId="Header">
    <w:name w:val="header"/>
    <w:basedOn w:val="Normal"/>
    <w:link w:val="HeaderChar"/>
    <w:uiPriority w:val="99"/>
    <w:unhideWhenUsed/>
    <w:rsid w:val="009602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028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602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028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602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285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28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96028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6028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60285"/>
  </w:style>
  <w:style w:type="paragraph" w:styleId="ListParagraph">
    <w:name w:val="List Paragraph"/>
    <w:basedOn w:val="Normal"/>
    <w:uiPriority w:val="34"/>
    <w:qFormat/>
    <w:rsid w:val="00960285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960285"/>
    <w:pPr>
      <w:spacing w:after="0" w:line="240" w:lineRule="auto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02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naz Kordbacheh</dc:creator>
  <cp:lastModifiedBy>Kiran G</cp:lastModifiedBy>
  <cp:revision>3</cp:revision>
  <dcterms:created xsi:type="dcterms:W3CDTF">2020-10-20T16:46:00Z</dcterms:created>
  <dcterms:modified xsi:type="dcterms:W3CDTF">2020-10-20T16:46:00Z</dcterms:modified>
</cp:coreProperties>
</file>